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F04" w:rsidRDefault="00755F04" w:rsidP="00755F0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material: </w:t>
      </w:r>
    </w:p>
    <w:p w:rsidR="00755F04" w:rsidRDefault="00755F04" w:rsidP="00755F04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1. </w:t>
      </w:r>
      <w:r>
        <w:rPr>
          <w:rFonts w:ascii="Times New Roman" w:hAnsi="Times New Roman" w:cs="Times New Roman"/>
          <w:sz w:val="24"/>
          <w:szCs w:val="24"/>
          <w:lang w:val="en-CA"/>
        </w:rPr>
        <w:t>M</w:t>
      </w:r>
      <w:r w:rsidRPr="00160013">
        <w:rPr>
          <w:rFonts w:ascii="Times New Roman" w:hAnsi="Times New Roman" w:cs="Times New Roman"/>
          <w:sz w:val="24"/>
          <w:szCs w:val="24"/>
          <w:lang w:val="en-CA"/>
        </w:rPr>
        <w:t>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 occupied </w:t>
      </w:r>
      <w:r w:rsidRPr="00160013">
        <w:rPr>
          <w:rFonts w:ascii="Times New Roman" w:hAnsi="Times New Roman" w:cs="Times New Roman"/>
          <w:sz w:val="24"/>
          <w:szCs w:val="24"/>
          <w:lang w:val="en-CA"/>
        </w:rPr>
        <w:t>temp</w:t>
      </w:r>
      <w:r>
        <w:rPr>
          <w:rFonts w:ascii="Times New Roman" w:hAnsi="Times New Roman" w:cs="Times New Roman"/>
          <w:sz w:val="24"/>
          <w:szCs w:val="24"/>
          <w:lang w:val="en-CA"/>
        </w:rPr>
        <w:t>erature by hour</w:t>
      </w:r>
      <w:r w:rsidRPr="0016001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black line), mean increasing and decreasing chamber temperatures by hour (grey range), median occupied temperature by hour (blue line), </w:t>
      </w:r>
      <w:r w:rsidRPr="00784B40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and </w:t>
      </w:r>
      <w:proofErr w:type="spellStart"/>
      <w:r w:rsidRPr="00784B40">
        <w:rPr>
          <w:rFonts w:ascii="Times New Roman" w:hAnsi="Times New Roman" w:cs="Times New Roman"/>
          <w:i/>
          <w:sz w:val="24"/>
          <w:szCs w:val="24"/>
          <w:highlight w:val="yellow"/>
        </w:rPr>
        <w:t>T</w:t>
      </w:r>
      <w:r w:rsidRPr="00784B40">
        <w:rPr>
          <w:rFonts w:ascii="Times New Roman" w:hAnsi="Times New Roman" w:cs="Times New Roman"/>
          <w:i/>
          <w:sz w:val="24"/>
          <w:szCs w:val="24"/>
          <w:highlight w:val="yellow"/>
          <w:vertAlign w:val="subscript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(red line) for trial 3.</w:t>
      </w:r>
    </w:p>
    <w:p w:rsidR="00755F04" w:rsidRDefault="00755F04" w:rsidP="00755F04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  <w:sectPr w:rsidR="00755F04" w:rsidSect="0024231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r>
        <w:rPr>
          <w:noProof/>
        </w:rPr>
        <w:drawing>
          <wp:inline distT="0" distB="0" distL="0" distR="0" wp14:anchorId="055D8A56" wp14:editId="7090C814">
            <wp:extent cx="5462546" cy="409691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7796" cy="411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55F04" w:rsidRPr="008E12E5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E12E5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2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 xml:space="preserve">R-code to calculate preferred temperature </w:t>
      </w:r>
      <w:proofErr w:type="spellStart"/>
      <w:r w:rsidRPr="00B72AF5">
        <w:rPr>
          <w:rFonts w:ascii="Times New Roman" w:hAnsi="Times New Roman" w:cs="Times New Roman"/>
          <w:i/>
          <w:sz w:val="24"/>
          <w:szCs w:val="24"/>
        </w:rPr>
        <w:t>T</w:t>
      </w:r>
      <w:r w:rsidRPr="00B72AF5">
        <w:rPr>
          <w:rFonts w:ascii="Times New Roman" w:hAnsi="Times New Roman" w:cs="Times New Roman"/>
          <w:i/>
          <w:sz w:val="24"/>
          <w:szCs w:val="24"/>
          <w:vertAlign w:val="subscript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55F0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### Code Section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#####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# Run daytime period and calculate the running medians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data1 = data %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&gt;%</w:t>
      </w:r>
      <w:proofErr w:type="gramEnd"/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roup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by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trial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elect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"trial",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,"obj.temp",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pref.temp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mutate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ay = format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, format = "%d-%b-%Y")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ilter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ay == unique(Day)[2]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mutate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hour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numeric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format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, "%H"))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ilter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hour &gt; 7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o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accPerio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., acclimation = 0, exposure = 12)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data2 = data %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&gt;%</w:t>
      </w:r>
      <w:proofErr w:type="gramEnd"/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ilter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trial == 14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elect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"trial",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,"obj.temp",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pref.temp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mutate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ay = format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, format = "%d-%b-%Y")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ilter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ay == unique(Day)[3]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mutate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hour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numeric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format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, "%H"))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ilter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hour &gt; 7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o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accPerio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., acclimation = 0, exposure = 12)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est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rbin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data.fra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data1), data2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night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a.fra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start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eq.POSIX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from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6-01 20:00:00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 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o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8-31 20:00:00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 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by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"day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end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eq.POSIX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from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6-02 8:00:00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 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o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9-01 8:00:00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 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by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"day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 </w:t>
      </w: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eq.POSIX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from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6-01 20:00:00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    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o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8-31 20:00:00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                                         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by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"day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obj.temp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1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rial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NA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nightTime</w:t>
      </w:r>
      <w:proofErr w:type="spellEnd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NULL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or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i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in 1:nrow(night)){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f</w:t>
      </w:r>
      <w:proofErr w:type="spellEnd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night[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i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,]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or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j in unique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a$trial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)){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 df2 =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a[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ata$trial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= j,]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if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f$star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%in% df2$dateTime |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f$en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%in% df2$dateTime){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 </w:t>
      </w: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f$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trial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j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 </w:t>
      </w: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nightTime</w:t>
      </w:r>
      <w:proofErr w:type="spellEnd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rbin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nightTime,df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    }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  }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}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lastRenderedPageBreak/>
        <w:t>rm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df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, df2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i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,j) 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a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left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join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.,test[,c(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,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run.me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)]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#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mutate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night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ifels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hour &lt; 8 &amp; hour &gt;= 20, 0, 1)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gplo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.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es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obj.temp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)) +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eom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path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) +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eom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path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aes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y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run.me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),col = 2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lw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1.5) +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acet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wrap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~trial, scales = 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ree_x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") + 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  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cale_x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ate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breaks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eq.POSIX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from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6-01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                                       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o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s.POSIX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"2017-08-31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         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by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"day"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        </w:t>
      </w:r>
      <w:r w:rsidRPr="00297B34">
        <w:rPr>
          <w:rFonts w:ascii="Times New Roman" w:hAnsi="Times New Roman" w:cs="Times New Roman"/>
          <w:sz w:val="24"/>
          <w:szCs w:val="24"/>
          <w:lang w:val="fr-CA"/>
        </w:rPr>
        <w:t xml:space="preserve">labels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fr-CA"/>
        </w:rPr>
        <w:t>date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fr-CA"/>
        </w:rPr>
        <w:t>forma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fr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fr-CA"/>
        </w:rPr>
        <w:t xml:space="preserve">"%b %d")) + 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fr-CA"/>
        </w:rPr>
        <w:t>  </w:t>
      </w: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xlab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"Date") +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ylab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expression("Temperature (" * degree * "C)")) +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heme_bw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() + 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>  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eom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rect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data =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nightTim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aes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xmin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start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xmax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end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ymin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0,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ymax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40)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fill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"grey", alpha = 0.5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gsav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"Daytime Running Medians.tiff", dpi = 400, height = 20, width = 20,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    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units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"cm", compression = "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lzw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")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#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write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the csv 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test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group_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by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trial,Day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) %&gt;%</w:t>
      </w:r>
    </w:p>
    <w:p w:rsidR="00755F04" w:rsidRPr="00297B34" w:rsidRDefault="00755F04" w:rsidP="00755F0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dplyr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::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summarise(</w:t>
      </w:r>
      <w:proofErr w:type="spellStart"/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final_value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 = last(</w:t>
      </w:r>
      <w:proofErr w:type="spellStart"/>
      <w:r w:rsidRPr="00297B34">
        <w:rPr>
          <w:rFonts w:ascii="Times New Roman" w:hAnsi="Times New Roman" w:cs="Times New Roman"/>
          <w:sz w:val="24"/>
          <w:szCs w:val="24"/>
          <w:lang w:val="en-CA"/>
        </w:rPr>
        <w:t>run.med</w:t>
      </w:r>
      <w:proofErr w:type="spellEnd"/>
      <w:r w:rsidRPr="00297B34">
        <w:rPr>
          <w:rFonts w:ascii="Times New Roman" w:hAnsi="Times New Roman" w:cs="Times New Roman"/>
          <w:sz w:val="24"/>
          <w:szCs w:val="24"/>
          <w:lang w:val="en-CA"/>
        </w:rPr>
        <w:t>)) %&gt;%</w:t>
      </w:r>
    </w:p>
    <w:p w:rsidR="00EE64CC" w:rsidRPr="00755F04" w:rsidRDefault="00755F04">
      <w:pPr>
        <w:rPr>
          <w:lang w:val="en-CA"/>
        </w:rPr>
      </w:pPr>
      <w:r w:rsidRPr="00297B34">
        <w:rPr>
          <w:rFonts w:ascii="Times New Roman" w:hAnsi="Times New Roman" w:cs="Times New Roman"/>
          <w:sz w:val="24"/>
          <w:szCs w:val="24"/>
          <w:lang w:val="en-CA"/>
        </w:rPr>
        <w:t xml:space="preserve">  </w:t>
      </w:r>
      <w:proofErr w:type="gramStart"/>
      <w:r w:rsidRPr="00297B34">
        <w:rPr>
          <w:rFonts w:ascii="Times New Roman" w:hAnsi="Times New Roman" w:cs="Times New Roman"/>
          <w:sz w:val="24"/>
          <w:szCs w:val="24"/>
          <w:lang w:val="en-CA"/>
        </w:rPr>
        <w:t>write.csv(</w:t>
      </w:r>
      <w:proofErr w:type="gramEnd"/>
      <w:r w:rsidRPr="00297B34">
        <w:rPr>
          <w:rFonts w:ascii="Times New Roman" w:hAnsi="Times New Roman" w:cs="Times New Roman"/>
          <w:sz w:val="24"/>
          <w:szCs w:val="24"/>
          <w:lang w:val="en-CA"/>
        </w:rPr>
        <w:t>.,file = "Final Daytime Cumula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ve Medians.csv"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row.name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= F)</w:t>
      </w:r>
    </w:p>
    <w:sectPr w:rsidR="00EE64CC" w:rsidRPr="00755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F04"/>
    <w:rsid w:val="00755F04"/>
    <w:rsid w:val="00784B40"/>
    <w:rsid w:val="00EE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F0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55F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F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F0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55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Naughton, Camille</dc:creator>
  <cp:lastModifiedBy>MacNaughton, Camille</cp:lastModifiedBy>
  <cp:revision>2</cp:revision>
  <dcterms:created xsi:type="dcterms:W3CDTF">2018-02-15T15:54:00Z</dcterms:created>
  <dcterms:modified xsi:type="dcterms:W3CDTF">2018-02-15T15:55:00Z</dcterms:modified>
</cp:coreProperties>
</file>